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9DFE5" w14:textId="71422A62" w:rsidR="00166CDC" w:rsidRDefault="00166CDC" w:rsidP="00166CDC">
      <w:pPr>
        <w:widowControl/>
        <w:wordWrap/>
        <w:autoSpaceDE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C44EB0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EA2FFC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 Sequences of oligonucleotide primers</w:t>
      </w:r>
      <w:r w:rsidR="00514499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for quantitative RT-PCR.</w:t>
      </w:r>
    </w:p>
    <w:tbl>
      <w:tblPr>
        <w:tblStyle w:val="4"/>
        <w:tblW w:w="5000" w:type="pct"/>
        <w:tblCellSpacing w:w="11" w:type="dxa"/>
        <w:tblLook w:val="04A0" w:firstRow="1" w:lastRow="0" w:firstColumn="1" w:lastColumn="0" w:noHBand="0" w:noVBand="1"/>
      </w:tblPr>
      <w:tblGrid>
        <w:gridCol w:w="1631"/>
        <w:gridCol w:w="1456"/>
        <w:gridCol w:w="5939"/>
      </w:tblGrid>
      <w:tr w:rsidR="00514499" w:rsidRPr="00457BFA" w14:paraId="48FBC547" w14:textId="77777777" w:rsidTr="002D0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BF05F2" w14:textId="77777777" w:rsidR="00514499" w:rsidRPr="00457BFA" w:rsidRDefault="00514499" w:rsidP="002D01A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53DFC5" w14:textId="77777777" w:rsidR="00514499" w:rsidRPr="00457BFA" w:rsidRDefault="00514499" w:rsidP="00EE19ED">
            <w:pPr>
              <w:widowControl/>
              <w:wordWrap/>
              <w:autoSpaceDE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32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BC4DA6" w14:textId="77777777" w:rsidR="00514499" w:rsidRPr="00457BFA" w:rsidRDefault="00514499" w:rsidP="00EE19ED">
            <w:pPr>
              <w:widowControl/>
              <w:wordWrap/>
              <w:autoSpaceDE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Sequence</w:t>
            </w:r>
          </w:p>
        </w:tc>
      </w:tr>
      <w:tr w:rsidR="00514499" w:rsidRPr="00457BFA" w14:paraId="315D5A68" w14:textId="77777777" w:rsidTr="00C44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CC04E3" w14:textId="77777777" w:rsidR="00514499" w:rsidRPr="00457BFA" w:rsidRDefault="00C44EB0" w:rsidP="002D01A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79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E47F57" w14:textId="77777777" w:rsidR="00514499" w:rsidRPr="00457BFA" w:rsidRDefault="00514499" w:rsidP="00EE19ED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tcBorders>
              <w:top w:val="single" w:sz="4" w:space="0" w:color="auto"/>
            </w:tcBorders>
            <w:noWrap/>
            <w:vAlign w:val="center"/>
          </w:tcPr>
          <w:p w14:paraId="56F5DE48" w14:textId="77777777" w:rsidR="00514499" w:rsidRPr="00457BFA" w:rsidRDefault="00F10496" w:rsidP="00546D7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7BFA">
              <w:rPr>
                <w:rFonts w:ascii="Times New Roman" w:eastAsia="함초롬바탕" w:hAnsi="Times New Roman" w:cs="Times New Roman"/>
                <w:sz w:val="22"/>
              </w:rPr>
              <w:t>AAGTGTGAACGTGAAGTCCC</w:t>
            </w:r>
          </w:p>
        </w:tc>
      </w:tr>
      <w:tr w:rsidR="00514499" w:rsidRPr="00457BFA" w14:paraId="493B8EC4" w14:textId="77777777" w:rsidTr="00C44EB0">
        <w:trPr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  <w:hideMark/>
          </w:tcPr>
          <w:p w14:paraId="656210FC" w14:textId="77777777" w:rsidR="00514499" w:rsidRPr="00457BFA" w:rsidRDefault="00514499" w:rsidP="002D01A2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noWrap/>
            <w:vAlign w:val="center"/>
            <w:hideMark/>
          </w:tcPr>
          <w:p w14:paraId="7E327F24" w14:textId="77777777" w:rsidR="00514499" w:rsidRPr="00457BFA" w:rsidRDefault="00514499" w:rsidP="00EE19ED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noWrap/>
            <w:vAlign w:val="center"/>
          </w:tcPr>
          <w:p w14:paraId="724481FC" w14:textId="77777777" w:rsidR="00514499" w:rsidRPr="00457BFA" w:rsidRDefault="00F10496" w:rsidP="00546D70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7BFA">
              <w:rPr>
                <w:rFonts w:ascii="Times New Roman" w:eastAsia="함초롬바탕" w:hAnsi="Times New Roman" w:cs="Times New Roman"/>
                <w:sz w:val="22"/>
              </w:rPr>
              <w:t>GTCACTGTTCAGCATCTTTTCG</w:t>
            </w:r>
          </w:p>
        </w:tc>
      </w:tr>
      <w:tr w:rsidR="00514499" w:rsidRPr="00457BFA" w14:paraId="2C323318" w14:textId="77777777" w:rsidTr="00C44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  <w:hideMark/>
          </w:tcPr>
          <w:p w14:paraId="0CE0D68A" w14:textId="77777777" w:rsidR="00514499" w:rsidRPr="00457BFA" w:rsidRDefault="00C44EB0" w:rsidP="002D01A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t>CXCL3</w:t>
            </w:r>
          </w:p>
        </w:tc>
        <w:tc>
          <w:tcPr>
            <w:tcW w:w="794" w:type="pct"/>
            <w:noWrap/>
            <w:vAlign w:val="center"/>
            <w:hideMark/>
          </w:tcPr>
          <w:p w14:paraId="28931DBD" w14:textId="77777777" w:rsidR="00514499" w:rsidRPr="00457BFA" w:rsidRDefault="00514499" w:rsidP="00EE19ED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noWrap/>
            <w:vAlign w:val="center"/>
          </w:tcPr>
          <w:p w14:paraId="2EE89894" w14:textId="77777777" w:rsidR="00514499" w:rsidRPr="00457BFA" w:rsidRDefault="00AD0161" w:rsidP="00546D70">
            <w:pPr>
              <w:widowControl/>
              <w:wordWrap/>
              <w:autoSpaceDE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GTCACTGAACTGCGCT</w:t>
            </w:r>
          </w:p>
        </w:tc>
      </w:tr>
      <w:tr w:rsidR="00514499" w:rsidRPr="00457BFA" w14:paraId="62E51A9E" w14:textId="77777777" w:rsidTr="00C44EB0">
        <w:trPr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  <w:hideMark/>
          </w:tcPr>
          <w:p w14:paraId="1CDEE495" w14:textId="77777777" w:rsidR="00514499" w:rsidRPr="00457BFA" w:rsidRDefault="00514499" w:rsidP="002D01A2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noWrap/>
            <w:vAlign w:val="center"/>
            <w:hideMark/>
          </w:tcPr>
          <w:p w14:paraId="2DF3D8D5" w14:textId="77777777" w:rsidR="00514499" w:rsidRPr="00457BFA" w:rsidRDefault="00514499" w:rsidP="00EE19ED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noWrap/>
            <w:vAlign w:val="center"/>
          </w:tcPr>
          <w:p w14:paraId="7ED23FC3" w14:textId="77777777" w:rsidR="009B3230" w:rsidRPr="00457BFA" w:rsidRDefault="00AD0161" w:rsidP="00546D70">
            <w:pPr>
              <w:widowControl/>
              <w:wordWrap/>
              <w:autoSpaceDE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GCGGGGTTGAGACAAG</w:t>
            </w:r>
          </w:p>
        </w:tc>
      </w:tr>
      <w:tr w:rsidR="00514499" w:rsidRPr="00457BFA" w14:paraId="1C98A4AB" w14:textId="77777777" w:rsidTr="00C44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  <w:hideMark/>
          </w:tcPr>
          <w:p w14:paraId="0A3B0621" w14:textId="77777777" w:rsidR="00514499" w:rsidRPr="00457BFA" w:rsidRDefault="00C44EB0" w:rsidP="002D01A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t>CXCL5</w:t>
            </w:r>
          </w:p>
        </w:tc>
        <w:tc>
          <w:tcPr>
            <w:tcW w:w="794" w:type="pct"/>
            <w:noWrap/>
            <w:vAlign w:val="center"/>
            <w:hideMark/>
          </w:tcPr>
          <w:p w14:paraId="1566D497" w14:textId="77777777" w:rsidR="00514499" w:rsidRPr="00457BFA" w:rsidRDefault="00514499" w:rsidP="00EE19ED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noWrap/>
            <w:vAlign w:val="center"/>
          </w:tcPr>
          <w:p w14:paraId="24F66BF7" w14:textId="77777777" w:rsidR="00514499" w:rsidRPr="00457BFA" w:rsidRDefault="00AD0161" w:rsidP="00546D7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57BFA">
              <w:rPr>
                <w:rFonts w:ascii="Times New Roman" w:hAnsi="Times New Roman" w:cs="Times New Roman"/>
                <w:sz w:val="22"/>
              </w:rPr>
              <w:t>AGAGCTGCGTTGCGTTTGT</w:t>
            </w:r>
          </w:p>
        </w:tc>
      </w:tr>
      <w:tr w:rsidR="00514499" w:rsidRPr="00457BFA" w14:paraId="35B8A12F" w14:textId="77777777" w:rsidTr="00C44EB0">
        <w:trPr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  <w:hideMark/>
          </w:tcPr>
          <w:p w14:paraId="26F207F8" w14:textId="77777777" w:rsidR="00514499" w:rsidRPr="00457BFA" w:rsidRDefault="00514499" w:rsidP="002D01A2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noWrap/>
            <w:vAlign w:val="center"/>
            <w:hideMark/>
          </w:tcPr>
          <w:p w14:paraId="2E287263" w14:textId="77777777" w:rsidR="00514499" w:rsidRPr="00457BFA" w:rsidRDefault="00514499" w:rsidP="00EE19ED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noWrap/>
            <w:vAlign w:val="center"/>
          </w:tcPr>
          <w:p w14:paraId="60B909C4" w14:textId="77777777" w:rsidR="009B3230" w:rsidRPr="00457BFA" w:rsidRDefault="00AD0161" w:rsidP="00546D7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ATGGCGAACACTTGCAGATTAC</w:t>
            </w:r>
          </w:p>
        </w:tc>
      </w:tr>
      <w:tr w:rsidR="00514499" w:rsidRPr="00457BFA" w14:paraId="2A3432BD" w14:textId="77777777" w:rsidTr="00C44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  <w:hideMark/>
          </w:tcPr>
          <w:p w14:paraId="070C6105" w14:textId="77777777" w:rsidR="00514499" w:rsidRPr="00457BFA" w:rsidRDefault="00C44EB0" w:rsidP="002D01A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t>CXCL6</w:t>
            </w:r>
          </w:p>
        </w:tc>
        <w:tc>
          <w:tcPr>
            <w:tcW w:w="794" w:type="pct"/>
            <w:noWrap/>
            <w:vAlign w:val="center"/>
            <w:hideMark/>
          </w:tcPr>
          <w:p w14:paraId="00F2A13C" w14:textId="77777777" w:rsidR="00514499" w:rsidRPr="00457BFA" w:rsidRDefault="00514499" w:rsidP="00EE19ED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noWrap/>
            <w:vAlign w:val="center"/>
          </w:tcPr>
          <w:p w14:paraId="772038E9" w14:textId="77777777" w:rsidR="00514499" w:rsidRPr="00457BFA" w:rsidRDefault="00AD0161" w:rsidP="00546D70">
            <w:pPr>
              <w:widowControl/>
              <w:wordWrap/>
              <w:autoSpaceDE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AGCTGCGTTGCACTTGTT</w:t>
            </w:r>
          </w:p>
        </w:tc>
      </w:tr>
      <w:tr w:rsidR="00514499" w:rsidRPr="00457BFA" w14:paraId="26578FC0" w14:textId="77777777" w:rsidTr="00C44EB0">
        <w:trPr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  <w:hideMark/>
          </w:tcPr>
          <w:p w14:paraId="2F8B57D9" w14:textId="77777777" w:rsidR="00514499" w:rsidRPr="00457BFA" w:rsidRDefault="00514499" w:rsidP="002D01A2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noWrap/>
            <w:vAlign w:val="center"/>
            <w:hideMark/>
          </w:tcPr>
          <w:p w14:paraId="0FB5FBD9" w14:textId="77777777" w:rsidR="00514499" w:rsidRPr="00457BFA" w:rsidRDefault="00514499" w:rsidP="00EE19ED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noWrap/>
            <w:vAlign w:val="center"/>
          </w:tcPr>
          <w:p w14:paraId="538B6968" w14:textId="77777777" w:rsidR="00514499" w:rsidRPr="00457BFA" w:rsidRDefault="00AD0161" w:rsidP="00546D70">
            <w:pPr>
              <w:widowControl/>
              <w:wordWrap/>
              <w:autoSpaceDE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CAGTTTACCAATCGTTTTGGGG</w:t>
            </w:r>
          </w:p>
        </w:tc>
      </w:tr>
      <w:tr w:rsidR="00514499" w:rsidRPr="00457BFA" w14:paraId="4729EE86" w14:textId="77777777" w:rsidTr="00C44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  <w:hideMark/>
          </w:tcPr>
          <w:p w14:paraId="083291D8" w14:textId="77777777" w:rsidR="00514499" w:rsidRPr="00457BFA" w:rsidRDefault="00C44EB0" w:rsidP="002D01A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794" w:type="pct"/>
            <w:noWrap/>
            <w:vAlign w:val="center"/>
            <w:hideMark/>
          </w:tcPr>
          <w:p w14:paraId="1711BDD3" w14:textId="77777777" w:rsidR="00514499" w:rsidRPr="00457BFA" w:rsidRDefault="00514499" w:rsidP="00EE19ED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noWrap/>
            <w:vAlign w:val="center"/>
          </w:tcPr>
          <w:p w14:paraId="1EABFD87" w14:textId="77777777" w:rsidR="00514499" w:rsidRPr="00457BFA" w:rsidRDefault="00AD0161" w:rsidP="00546D7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sz w:val="22"/>
              </w:rPr>
              <w:t>ACTGAGAGTGATTGAGAGTGGAC</w:t>
            </w:r>
          </w:p>
        </w:tc>
      </w:tr>
      <w:tr w:rsidR="00514499" w:rsidRPr="00457BFA" w14:paraId="2D360B90" w14:textId="77777777" w:rsidTr="00C44EB0">
        <w:trPr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  <w:hideMark/>
          </w:tcPr>
          <w:p w14:paraId="2EB05349" w14:textId="77777777" w:rsidR="00514499" w:rsidRPr="00457BFA" w:rsidRDefault="00514499" w:rsidP="002D01A2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noWrap/>
            <w:vAlign w:val="center"/>
            <w:hideMark/>
          </w:tcPr>
          <w:p w14:paraId="3D77F1BC" w14:textId="77777777" w:rsidR="00514499" w:rsidRPr="00457BFA" w:rsidRDefault="00514499" w:rsidP="00EE19ED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noWrap/>
            <w:vAlign w:val="center"/>
          </w:tcPr>
          <w:p w14:paraId="3D818773" w14:textId="77777777" w:rsidR="00514499" w:rsidRPr="00457BFA" w:rsidRDefault="00AD0161" w:rsidP="00546D70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sz w:val="22"/>
              </w:rPr>
              <w:t>ACAACCCTCTGCACCCAGTT</w:t>
            </w:r>
          </w:p>
        </w:tc>
      </w:tr>
      <w:tr w:rsidR="00F10496" w:rsidRPr="00457BFA" w14:paraId="3CD81B01" w14:textId="77777777" w:rsidTr="00C44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  <w:hideMark/>
          </w:tcPr>
          <w:p w14:paraId="0D66636A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t>CCL13</w:t>
            </w:r>
          </w:p>
        </w:tc>
        <w:tc>
          <w:tcPr>
            <w:tcW w:w="794" w:type="pct"/>
            <w:noWrap/>
            <w:vAlign w:val="center"/>
            <w:hideMark/>
          </w:tcPr>
          <w:p w14:paraId="2C0093A7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noWrap/>
            <w:vAlign w:val="center"/>
          </w:tcPr>
          <w:p w14:paraId="2D2D45B6" w14:textId="77777777" w:rsidR="00F10496" w:rsidRPr="00457BFA" w:rsidRDefault="00F10496" w:rsidP="00F10496">
            <w:pPr>
              <w:pStyle w:val="a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57BFA">
              <w:rPr>
                <w:rFonts w:ascii="Times New Roman" w:eastAsia="함초롬바탕" w:hAnsi="Times New Roman" w:cs="Times New Roman"/>
                <w:sz w:val="22"/>
                <w:szCs w:val="22"/>
              </w:rPr>
              <w:t>GTCCCCAGAAGGCTGTCATC</w:t>
            </w:r>
          </w:p>
        </w:tc>
      </w:tr>
      <w:tr w:rsidR="00F10496" w:rsidRPr="00457BFA" w14:paraId="43905A9A" w14:textId="77777777" w:rsidTr="00C44EB0">
        <w:trPr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  <w:hideMark/>
          </w:tcPr>
          <w:p w14:paraId="4990BE91" w14:textId="77777777" w:rsidR="00F10496" w:rsidRPr="00457BFA" w:rsidRDefault="00F10496" w:rsidP="00F10496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noWrap/>
            <w:vAlign w:val="center"/>
            <w:hideMark/>
          </w:tcPr>
          <w:p w14:paraId="50EBAC46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noWrap/>
            <w:vAlign w:val="center"/>
          </w:tcPr>
          <w:p w14:paraId="7C3CCCF9" w14:textId="77777777" w:rsidR="00F10496" w:rsidRPr="00457BFA" w:rsidRDefault="00F10496" w:rsidP="00F10496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57BFA">
              <w:rPr>
                <w:rFonts w:ascii="Times New Roman" w:eastAsia="함초롬바탕" w:hAnsi="Times New Roman" w:cs="Times New Roman"/>
                <w:sz w:val="22"/>
                <w:szCs w:val="22"/>
              </w:rPr>
              <w:t>GGACCCACTTCTCCTTTGGG</w:t>
            </w:r>
          </w:p>
        </w:tc>
      </w:tr>
      <w:tr w:rsidR="00F10496" w:rsidRPr="00457BFA" w14:paraId="6FC2E425" w14:textId="77777777" w:rsidTr="00C44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  <w:hideMark/>
          </w:tcPr>
          <w:p w14:paraId="13F0A063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794" w:type="pct"/>
            <w:noWrap/>
            <w:vAlign w:val="center"/>
            <w:hideMark/>
          </w:tcPr>
          <w:p w14:paraId="1145B2A9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noWrap/>
            <w:vAlign w:val="center"/>
          </w:tcPr>
          <w:p w14:paraId="39E3B5D1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Theme="majorHAnsi" w:hAnsi="Times New Roman" w:cs="Times New Roman"/>
                <w:sz w:val="22"/>
              </w:rPr>
              <w:t>AGGAGGAGGGCAGAATCATCA</w:t>
            </w:r>
          </w:p>
        </w:tc>
      </w:tr>
      <w:tr w:rsidR="00F10496" w:rsidRPr="00457BFA" w14:paraId="1A402152" w14:textId="77777777" w:rsidTr="00C44EB0">
        <w:trPr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  <w:hideMark/>
          </w:tcPr>
          <w:p w14:paraId="22B75BC0" w14:textId="77777777" w:rsidR="00F10496" w:rsidRPr="00457BFA" w:rsidRDefault="00F10496" w:rsidP="00F10496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noWrap/>
            <w:vAlign w:val="center"/>
            <w:hideMark/>
          </w:tcPr>
          <w:p w14:paraId="6F479569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noWrap/>
            <w:vAlign w:val="center"/>
          </w:tcPr>
          <w:p w14:paraId="283BD3FC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Theme="majorHAnsi" w:hAnsi="Times New Roman" w:cs="Times New Roman"/>
                <w:sz w:val="22"/>
              </w:rPr>
              <w:t>CTCGATTGGATGGCAGTAGCT</w:t>
            </w:r>
          </w:p>
        </w:tc>
      </w:tr>
      <w:tr w:rsidR="00F10496" w:rsidRPr="00457BFA" w14:paraId="52263FD5" w14:textId="77777777" w:rsidTr="00C44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  <w:hideMark/>
          </w:tcPr>
          <w:p w14:paraId="294B182A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t>ANGPT2</w:t>
            </w:r>
          </w:p>
        </w:tc>
        <w:tc>
          <w:tcPr>
            <w:tcW w:w="794" w:type="pct"/>
            <w:noWrap/>
            <w:vAlign w:val="center"/>
            <w:hideMark/>
          </w:tcPr>
          <w:p w14:paraId="40EAC0C6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noWrap/>
            <w:vAlign w:val="center"/>
          </w:tcPr>
          <w:p w14:paraId="08F24AA5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Theme="majorHAnsi" w:hAnsi="Times New Roman" w:cs="Times New Roman"/>
                <w:color w:val="222222"/>
                <w:kern w:val="0"/>
                <w:sz w:val="22"/>
              </w:rPr>
              <w:t>GAGGCTGAGAATCAGACTGACA</w:t>
            </w:r>
          </w:p>
        </w:tc>
      </w:tr>
      <w:tr w:rsidR="00F10496" w:rsidRPr="00457BFA" w14:paraId="63C0354D" w14:textId="77777777" w:rsidTr="00C44EB0">
        <w:trPr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  <w:hideMark/>
          </w:tcPr>
          <w:p w14:paraId="206BA872" w14:textId="77777777" w:rsidR="00F10496" w:rsidRPr="00457BFA" w:rsidRDefault="00F10496" w:rsidP="00F10496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noWrap/>
            <w:vAlign w:val="center"/>
            <w:hideMark/>
          </w:tcPr>
          <w:p w14:paraId="5D29DDA0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noWrap/>
            <w:vAlign w:val="center"/>
          </w:tcPr>
          <w:p w14:paraId="2A283684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Theme="majorHAnsi" w:hAnsi="Times New Roman" w:cs="Times New Roman"/>
                <w:color w:val="222222"/>
                <w:kern w:val="0"/>
                <w:sz w:val="22"/>
              </w:rPr>
              <w:t>TTACTGATAAACTTGCACATAACATTCT</w:t>
            </w:r>
          </w:p>
        </w:tc>
      </w:tr>
      <w:tr w:rsidR="00F10496" w:rsidRPr="00457BFA" w14:paraId="30DD48C5" w14:textId="77777777" w:rsidTr="00C44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5FC9B286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794" w:type="pct"/>
            <w:noWrap/>
            <w:vAlign w:val="center"/>
          </w:tcPr>
          <w:p w14:paraId="57D29991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noWrap/>
            <w:vAlign w:val="center"/>
          </w:tcPr>
          <w:p w14:paraId="455A362D" w14:textId="77777777" w:rsidR="00F10496" w:rsidRPr="00457BFA" w:rsidRDefault="00F10496" w:rsidP="00F10496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7BFA">
              <w:rPr>
                <w:rFonts w:ascii="Times New Roman" w:eastAsiaTheme="majorHAnsi" w:hAnsi="Times New Roman" w:cs="Times New Roman"/>
                <w:sz w:val="22"/>
              </w:rPr>
              <w:t>GGCGAGTTCTGGCTGGGTCT</w:t>
            </w:r>
          </w:p>
        </w:tc>
      </w:tr>
      <w:tr w:rsidR="00F10496" w:rsidRPr="00457BFA" w14:paraId="4F8B7F65" w14:textId="77777777" w:rsidTr="00C44EB0">
        <w:trPr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343D810A" w14:textId="77777777" w:rsidR="00F10496" w:rsidRPr="00457BFA" w:rsidRDefault="00F10496" w:rsidP="00F10496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noWrap/>
            <w:vAlign w:val="center"/>
          </w:tcPr>
          <w:p w14:paraId="368C1D72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noWrap/>
            <w:vAlign w:val="center"/>
          </w:tcPr>
          <w:p w14:paraId="38527CD3" w14:textId="77777777" w:rsidR="00F10496" w:rsidRPr="00457BFA" w:rsidRDefault="00F10496" w:rsidP="00F10496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7BFA">
              <w:rPr>
                <w:rFonts w:ascii="Times New Roman" w:eastAsiaTheme="majorHAnsi" w:hAnsi="Times New Roman" w:cs="Times New Roman"/>
                <w:sz w:val="22"/>
              </w:rPr>
              <w:t>TGG CCGTTGAGGTTGGAATG</w:t>
            </w:r>
          </w:p>
        </w:tc>
      </w:tr>
      <w:tr w:rsidR="00F10496" w:rsidRPr="00457BFA" w14:paraId="0F90F67A" w14:textId="77777777" w:rsidTr="002D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35A3303E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t>PDGFRA</w:t>
            </w:r>
          </w:p>
        </w:tc>
        <w:tc>
          <w:tcPr>
            <w:tcW w:w="794" w:type="pct"/>
            <w:noWrap/>
            <w:vAlign w:val="center"/>
          </w:tcPr>
          <w:p w14:paraId="507E793D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noWrap/>
            <w:vAlign w:val="center"/>
          </w:tcPr>
          <w:p w14:paraId="1EFDF446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Theme="majorHAnsi" w:hAnsi="Times New Roman" w:cs="Times New Roman"/>
                <w:color w:val="2A2A2A"/>
                <w:sz w:val="22"/>
                <w:shd w:val="clear" w:color="auto" w:fill="FFFFFF"/>
              </w:rPr>
              <w:t>CACACCTCCTCGCTGTAGTATTTA</w:t>
            </w:r>
          </w:p>
        </w:tc>
      </w:tr>
      <w:tr w:rsidR="00F10496" w:rsidRPr="00457BFA" w14:paraId="05B45D6B" w14:textId="77777777" w:rsidTr="002D01A2">
        <w:trPr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474C6004" w14:textId="77777777" w:rsidR="00F10496" w:rsidRPr="00457BFA" w:rsidRDefault="00F10496" w:rsidP="00F10496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noWrap/>
            <w:vAlign w:val="center"/>
          </w:tcPr>
          <w:p w14:paraId="580C4E0C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noWrap/>
            <w:vAlign w:val="center"/>
          </w:tcPr>
          <w:p w14:paraId="6B1AFEF8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Theme="majorHAnsi" w:hAnsi="Times New Roman" w:cs="Times New Roman"/>
                <w:color w:val="2A2A2A"/>
                <w:sz w:val="22"/>
                <w:shd w:val="clear" w:color="auto" w:fill="FFFFFF"/>
              </w:rPr>
              <w:t>GTTATCGGTGTAAATGTCATCCAA</w:t>
            </w:r>
          </w:p>
        </w:tc>
      </w:tr>
      <w:tr w:rsidR="00F10496" w:rsidRPr="00457BFA" w14:paraId="2E509FB4" w14:textId="77777777" w:rsidTr="002D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737085F2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t>CCL2</w:t>
            </w:r>
          </w:p>
        </w:tc>
        <w:tc>
          <w:tcPr>
            <w:tcW w:w="794" w:type="pct"/>
            <w:noWrap/>
            <w:vAlign w:val="center"/>
          </w:tcPr>
          <w:p w14:paraId="3ECF77F8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noWrap/>
            <w:vAlign w:val="center"/>
          </w:tcPr>
          <w:p w14:paraId="383A4407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TGTGCCTGCTGCTCATAG</w:t>
            </w:r>
          </w:p>
        </w:tc>
      </w:tr>
      <w:tr w:rsidR="00F10496" w:rsidRPr="00457BFA" w14:paraId="621B81E7" w14:textId="77777777" w:rsidTr="002D01A2">
        <w:trPr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660B8A17" w14:textId="77777777" w:rsidR="00F10496" w:rsidRPr="00457BFA" w:rsidRDefault="00F10496" w:rsidP="00F10496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noWrap/>
            <w:vAlign w:val="center"/>
          </w:tcPr>
          <w:p w14:paraId="63BD7C0E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noWrap/>
            <w:vAlign w:val="center"/>
          </w:tcPr>
          <w:p w14:paraId="774D0DE8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GAATCCTGAACCCACTTC</w:t>
            </w:r>
          </w:p>
        </w:tc>
      </w:tr>
      <w:tr w:rsidR="00F10496" w:rsidRPr="00457BFA" w14:paraId="636CE81B" w14:textId="77777777" w:rsidTr="002D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5453683D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lastRenderedPageBreak/>
              <w:t>WNT5A</w:t>
            </w:r>
          </w:p>
        </w:tc>
        <w:tc>
          <w:tcPr>
            <w:tcW w:w="794" w:type="pct"/>
            <w:noWrap/>
            <w:vAlign w:val="center"/>
          </w:tcPr>
          <w:p w14:paraId="1ED2C687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noWrap/>
            <w:vAlign w:val="center"/>
          </w:tcPr>
          <w:p w14:paraId="1716DEC5" w14:textId="77777777" w:rsidR="00F10496" w:rsidRPr="00457BFA" w:rsidRDefault="00AD0161" w:rsidP="00F10496">
            <w:pPr>
              <w:widowControl/>
              <w:wordWrap/>
              <w:autoSpaceDE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GGCTCCTACGAGAGTGCT</w:t>
            </w:r>
          </w:p>
        </w:tc>
      </w:tr>
      <w:tr w:rsidR="00F10496" w:rsidRPr="00457BFA" w14:paraId="2AD99F54" w14:textId="77777777" w:rsidTr="002D01A2">
        <w:trPr>
          <w:trHeight w:val="51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64114B05" w14:textId="77777777" w:rsidR="00F10496" w:rsidRPr="00457BFA" w:rsidRDefault="00F10496" w:rsidP="00F10496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noWrap/>
            <w:vAlign w:val="center"/>
          </w:tcPr>
          <w:p w14:paraId="0677D849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noWrap/>
            <w:vAlign w:val="center"/>
          </w:tcPr>
          <w:p w14:paraId="3EB1175A" w14:textId="77777777" w:rsidR="00F10496" w:rsidRPr="00457BFA" w:rsidRDefault="00AD0161" w:rsidP="00F10496">
            <w:pPr>
              <w:widowControl/>
              <w:wordWrap/>
              <w:autoSpaceDE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CACCCCATGGCACTTG</w:t>
            </w:r>
          </w:p>
        </w:tc>
      </w:tr>
      <w:tr w:rsidR="00F10496" w:rsidRPr="00457BFA" w14:paraId="3575AF9F" w14:textId="77777777" w:rsidTr="00F10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79C225DD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t>WNT3</w:t>
            </w:r>
          </w:p>
        </w:tc>
        <w:tc>
          <w:tcPr>
            <w:tcW w:w="794" w:type="pct"/>
            <w:noWrap/>
            <w:vAlign w:val="center"/>
          </w:tcPr>
          <w:p w14:paraId="28339303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noWrap/>
            <w:vAlign w:val="center"/>
          </w:tcPr>
          <w:p w14:paraId="5D9B9A27" w14:textId="77777777" w:rsidR="00F10496" w:rsidRPr="00457BFA" w:rsidRDefault="00AD0161" w:rsidP="00F10496">
            <w:pPr>
              <w:widowControl/>
              <w:wordWrap/>
              <w:autoSpaceDE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CACGACTATCCTGGAC</w:t>
            </w:r>
          </w:p>
        </w:tc>
      </w:tr>
      <w:tr w:rsidR="00F10496" w:rsidRPr="00457BFA" w14:paraId="4EFE6886" w14:textId="77777777" w:rsidTr="00F10496">
        <w:trPr>
          <w:trHeight w:val="518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7EDF3E59" w14:textId="77777777" w:rsidR="00F10496" w:rsidRPr="00457BFA" w:rsidRDefault="00F10496" w:rsidP="00F10496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noWrap/>
            <w:vAlign w:val="center"/>
          </w:tcPr>
          <w:p w14:paraId="5567E97F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noWrap/>
            <w:vAlign w:val="center"/>
          </w:tcPr>
          <w:p w14:paraId="0E758F12" w14:textId="77777777" w:rsidR="00F10496" w:rsidRPr="00457BFA" w:rsidRDefault="00AD0161" w:rsidP="00F10496">
            <w:pPr>
              <w:widowControl/>
              <w:wordWrap/>
              <w:autoSpaceDE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GGCGCTGTCATACTTGTC</w:t>
            </w:r>
          </w:p>
        </w:tc>
      </w:tr>
      <w:tr w:rsidR="00F10496" w:rsidRPr="00457BFA" w14:paraId="5259BC58" w14:textId="77777777" w:rsidTr="00F10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10FCC55C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t>FRZB</w:t>
            </w:r>
          </w:p>
        </w:tc>
        <w:tc>
          <w:tcPr>
            <w:tcW w:w="794" w:type="pct"/>
            <w:noWrap/>
            <w:vAlign w:val="center"/>
          </w:tcPr>
          <w:p w14:paraId="4C2C0462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noWrap/>
            <w:vAlign w:val="center"/>
          </w:tcPr>
          <w:p w14:paraId="4FB0F2A6" w14:textId="77777777" w:rsidR="00F10496" w:rsidRPr="00457BFA" w:rsidRDefault="00AD0161" w:rsidP="00F10496">
            <w:pPr>
              <w:widowControl/>
              <w:wordWrap/>
              <w:autoSpaceDE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GGGACACTGTCAACCTCT</w:t>
            </w:r>
          </w:p>
        </w:tc>
      </w:tr>
      <w:tr w:rsidR="00F10496" w:rsidRPr="00457BFA" w14:paraId="589DF02A" w14:textId="77777777" w:rsidTr="00F10496">
        <w:trPr>
          <w:trHeight w:val="518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579B6757" w14:textId="77777777" w:rsidR="00F10496" w:rsidRPr="00457BFA" w:rsidRDefault="00F10496" w:rsidP="00F10496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noWrap/>
            <w:vAlign w:val="center"/>
          </w:tcPr>
          <w:p w14:paraId="7FD8599B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noWrap/>
            <w:vAlign w:val="center"/>
          </w:tcPr>
          <w:p w14:paraId="29F289D1" w14:textId="77777777" w:rsidR="00F10496" w:rsidRPr="00457BFA" w:rsidRDefault="00AD0161" w:rsidP="00F10496">
            <w:pPr>
              <w:widowControl/>
              <w:wordWrap/>
              <w:autoSpaceDE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AGTCGATCCTTCCACTTC</w:t>
            </w:r>
          </w:p>
        </w:tc>
      </w:tr>
      <w:tr w:rsidR="00F10496" w:rsidRPr="00457BFA" w14:paraId="2A9DFFC3" w14:textId="77777777" w:rsidTr="00F10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3E1361E9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t>FZD7</w:t>
            </w:r>
          </w:p>
        </w:tc>
        <w:tc>
          <w:tcPr>
            <w:tcW w:w="794" w:type="pct"/>
            <w:noWrap/>
            <w:vAlign w:val="center"/>
          </w:tcPr>
          <w:p w14:paraId="089FFBA5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noWrap/>
            <w:vAlign w:val="center"/>
          </w:tcPr>
          <w:p w14:paraId="7C858DCE" w14:textId="77777777" w:rsidR="00F10496" w:rsidRPr="00457BFA" w:rsidRDefault="00AD0161" w:rsidP="00F10496">
            <w:pPr>
              <w:widowControl/>
              <w:wordWrap/>
              <w:autoSpaceDE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CCTCTGTTCGTCTACCTC</w:t>
            </w:r>
          </w:p>
        </w:tc>
      </w:tr>
      <w:tr w:rsidR="00F10496" w:rsidRPr="00457BFA" w14:paraId="1D0DB183" w14:textId="77777777" w:rsidTr="00F10496">
        <w:trPr>
          <w:trHeight w:val="518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0A69B349" w14:textId="77777777" w:rsidR="00F10496" w:rsidRPr="00457BFA" w:rsidRDefault="00F10496" w:rsidP="00F10496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noWrap/>
            <w:vAlign w:val="center"/>
          </w:tcPr>
          <w:p w14:paraId="140FAA06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noWrap/>
            <w:vAlign w:val="center"/>
          </w:tcPr>
          <w:p w14:paraId="37FA6BFE" w14:textId="77777777" w:rsidR="00F10496" w:rsidRPr="00457BFA" w:rsidRDefault="00AD0161" w:rsidP="00F10496">
            <w:pPr>
              <w:widowControl/>
              <w:wordWrap/>
              <w:autoSpaceDE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ATGATGGTGCGGATACGG</w:t>
            </w:r>
          </w:p>
        </w:tc>
      </w:tr>
      <w:tr w:rsidR="00F10496" w:rsidRPr="00457BFA" w14:paraId="26B72924" w14:textId="77777777" w:rsidTr="00F10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315FB7F2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t>SFRP4</w:t>
            </w:r>
          </w:p>
        </w:tc>
        <w:tc>
          <w:tcPr>
            <w:tcW w:w="794" w:type="pct"/>
            <w:noWrap/>
            <w:vAlign w:val="center"/>
          </w:tcPr>
          <w:p w14:paraId="40209216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noWrap/>
            <w:vAlign w:val="center"/>
          </w:tcPr>
          <w:p w14:paraId="3C91214C" w14:textId="77777777" w:rsidR="00F10496" w:rsidRPr="00457BFA" w:rsidRDefault="00AD0161" w:rsidP="00F10496">
            <w:pPr>
              <w:widowControl/>
              <w:wordWrap/>
              <w:autoSpaceDE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TGTTACGAGTGGCG</w:t>
            </w:r>
          </w:p>
        </w:tc>
      </w:tr>
      <w:tr w:rsidR="00F10496" w:rsidRPr="00457BFA" w14:paraId="492CF559" w14:textId="77777777" w:rsidTr="00F10496">
        <w:trPr>
          <w:trHeight w:val="518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5BB21D52" w14:textId="77777777" w:rsidR="00F10496" w:rsidRPr="00457BFA" w:rsidRDefault="00F10496" w:rsidP="00F10496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noWrap/>
            <w:vAlign w:val="center"/>
          </w:tcPr>
          <w:p w14:paraId="5B1BCB6C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noWrap/>
            <w:vAlign w:val="center"/>
          </w:tcPr>
          <w:p w14:paraId="5457D902" w14:textId="77777777" w:rsidR="00F10496" w:rsidRPr="00457BFA" w:rsidRDefault="00AD0161" w:rsidP="00F10496">
            <w:pPr>
              <w:widowControl/>
              <w:wordWrap/>
              <w:autoSpaceDE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GGGATTACTACGACTG</w:t>
            </w:r>
          </w:p>
        </w:tc>
      </w:tr>
      <w:tr w:rsidR="00F10496" w:rsidRPr="00457BFA" w14:paraId="23BF3374" w14:textId="77777777" w:rsidTr="00F10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noWrap/>
            <w:vAlign w:val="center"/>
          </w:tcPr>
          <w:p w14:paraId="5CCD2615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794" w:type="pct"/>
            <w:noWrap/>
            <w:vAlign w:val="center"/>
          </w:tcPr>
          <w:p w14:paraId="453AC9CC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2" w:type="pct"/>
            <w:noWrap/>
            <w:vAlign w:val="center"/>
          </w:tcPr>
          <w:p w14:paraId="7B5C6C99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GCCCCACTTGATTTTGG</w:t>
            </w:r>
          </w:p>
        </w:tc>
      </w:tr>
      <w:tr w:rsidR="00F10496" w:rsidRPr="00457BFA" w14:paraId="05E79124" w14:textId="77777777" w:rsidTr="002D01A2">
        <w:trPr>
          <w:trHeight w:val="518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pct"/>
            <w:tcBorders>
              <w:bottom w:val="single" w:sz="4" w:space="0" w:color="auto"/>
            </w:tcBorders>
            <w:noWrap/>
            <w:vAlign w:val="center"/>
          </w:tcPr>
          <w:p w14:paraId="7925A501" w14:textId="77777777" w:rsidR="00F10496" w:rsidRPr="00457BFA" w:rsidRDefault="00F10496" w:rsidP="00F10496">
            <w:pPr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tcBorders>
              <w:bottom w:val="single" w:sz="4" w:space="0" w:color="auto"/>
            </w:tcBorders>
            <w:noWrap/>
            <w:vAlign w:val="center"/>
          </w:tcPr>
          <w:p w14:paraId="34381C96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2" w:type="pct"/>
            <w:tcBorders>
              <w:bottom w:val="single" w:sz="4" w:space="0" w:color="auto"/>
            </w:tcBorders>
            <w:noWrap/>
            <w:vAlign w:val="center"/>
          </w:tcPr>
          <w:p w14:paraId="67AD7ED5" w14:textId="77777777" w:rsidR="00F10496" w:rsidRPr="00457BFA" w:rsidRDefault="00F10496" w:rsidP="00F10496">
            <w:pPr>
              <w:widowControl/>
              <w:wordWrap/>
              <w:autoSpaceDE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7B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CAAATTCCATGGCACCGT</w:t>
            </w:r>
          </w:p>
        </w:tc>
      </w:tr>
    </w:tbl>
    <w:p w14:paraId="0FCA5D4A" w14:textId="77777777" w:rsidR="00457BFA" w:rsidRPr="00457BFA" w:rsidRDefault="00457BFA" w:rsidP="00B42406"/>
    <w:sectPr w:rsidR="00457BFA" w:rsidRPr="00457B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F6CF3" w14:textId="77777777" w:rsidR="00332F45" w:rsidRDefault="00332F45" w:rsidP="00FA26CE">
      <w:pPr>
        <w:spacing w:after="0" w:line="240" w:lineRule="auto"/>
      </w:pPr>
      <w:r>
        <w:separator/>
      </w:r>
    </w:p>
  </w:endnote>
  <w:endnote w:type="continuationSeparator" w:id="0">
    <w:p w14:paraId="16AE9262" w14:textId="77777777" w:rsidR="00332F45" w:rsidRDefault="00332F45" w:rsidP="00FA2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9A5DD" w14:textId="77777777" w:rsidR="00332F45" w:rsidRDefault="00332F45" w:rsidP="00FA26CE">
      <w:pPr>
        <w:spacing w:after="0" w:line="240" w:lineRule="auto"/>
      </w:pPr>
      <w:r>
        <w:separator/>
      </w:r>
    </w:p>
  </w:footnote>
  <w:footnote w:type="continuationSeparator" w:id="0">
    <w:p w14:paraId="6718571A" w14:textId="77777777" w:rsidR="00332F45" w:rsidRDefault="00332F45" w:rsidP="00FA26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CDC"/>
    <w:rsid w:val="00083CD1"/>
    <w:rsid w:val="000B1DDA"/>
    <w:rsid w:val="000F7D1A"/>
    <w:rsid w:val="00144CA3"/>
    <w:rsid w:val="00166CDC"/>
    <w:rsid w:val="001F421E"/>
    <w:rsid w:val="00286B62"/>
    <w:rsid w:val="002D01A2"/>
    <w:rsid w:val="00332F45"/>
    <w:rsid w:val="00411617"/>
    <w:rsid w:val="00457BFA"/>
    <w:rsid w:val="00514499"/>
    <w:rsid w:val="00530867"/>
    <w:rsid w:val="00546D70"/>
    <w:rsid w:val="005C2747"/>
    <w:rsid w:val="007D42C4"/>
    <w:rsid w:val="00831C7E"/>
    <w:rsid w:val="008525E5"/>
    <w:rsid w:val="009B3230"/>
    <w:rsid w:val="00A21284"/>
    <w:rsid w:val="00AA38A3"/>
    <w:rsid w:val="00AD0161"/>
    <w:rsid w:val="00B42406"/>
    <w:rsid w:val="00C44EB0"/>
    <w:rsid w:val="00C925B5"/>
    <w:rsid w:val="00EA2FFC"/>
    <w:rsid w:val="00EE19ED"/>
    <w:rsid w:val="00F10496"/>
    <w:rsid w:val="00F23E1C"/>
    <w:rsid w:val="00FA2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CFBF017"/>
  <w15:chartTrackingRefBased/>
  <w15:docId w15:val="{FF329681-7C2D-4FF8-A942-E97B9D85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CD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EE19E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">
    <w:name w:val="Plain Table 4"/>
    <w:basedOn w:val="a1"/>
    <w:uiPriority w:val="44"/>
    <w:rsid w:val="00EE19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Normal (Web)"/>
    <w:basedOn w:val="a"/>
    <w:uiPriority w:val="99"/>
    <w:semiHidden/>
    <w:unhideWhenUsed/>
    <w:rsid w:val="001F421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A26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A26CE"/>
  </w:style>
  <w:style w:type="paragraph" w:styleId="a5">
    <w:name w:val="footer"/>
    <w:basedOn w:val="a"/>
    <w:link w:val="Char0"/>
    <w:uiPriority w:val="99"/>
    <w:unhideWhenUsed/>
    <w:rsid w:val="00FA26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A26CE"/>
  </w:style>
  <w:style w:type="paragraph" w:customStyle="1" w:styleId="a6">
    <w:name w:val="바탕글"/>
    <w:basedOn w:val="a"/>
    <w:rsid w:val="00F1049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457B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57BF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Young Go</dc:creator>
  <cp:keywords/>
  <dc:description/>
  <cp:lastModifiedBy>Go Yoon Young</cp:lastModifiedBy>
  <cp:revision>4</cp:revision>
  <cp:lastPrinted>2019-02-21T05:44:00Z</cp:lastPrinted>
  <dcterms:created xsi:type="dcterms:W3CDTF">2020-10-08T05:34:00Z</dcterms:created>
  <dcterms:modified xsi:type="dcterms:W3CDTF">2021-10-21T04:02:00Z</dcterms:modified>
</cp:coreProperties>
</file>